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XSpec="center" w:tblpY="403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0"/>
        <w:gridCol w:w="5211"/>
        <w:gridCol w:w="1134"/>
      </w:tblGrid>
      <w:tr w:rsidR="002F3A02" w:rsidRPr="002F3A02" w:rsidTr="002F3A02">
        <w:trPr>
          <w:trHeight w:val="315"/>
        </w:trPr>
        <w:tc>
          <w:tcPr>
            <w:tcW w:w="241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hideMark/>
          </w:tcPr>
          <w:p w:rsidR="002F3A02" w:rsidRPr="002F3A02" w:rsidRDefault="002F3A02" w:rsidP="002F3A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F3A02">
              <w:rPr>
                <w:rFonts w:ascii="Times New Roman" w:hAnsi="Times New Roman" w:cs="Times New Roman"/>
                <w:b/>
                <w:sz w:val="18"/>
              </w:rPr>
              <w:t>Primer Name</w:t>
            </w:r>
          </w:p>
        </w:tc>
        <w:tc>
          <w:tcPr>
            <w:tcW w:w="521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hideMark/>
          </w:tcPr>
          <w:p w:rsidR="002F3A02" w:rsidRPr="002F3A02" w:rsidRDefault="002F3A02" w:rsidP="002F3A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F3A02">
              <w:rPr>
                <w:rFonts w:ascii="Times New Roman" w:hAnsi="Times New Roman" w:cs="Times New Roman"/>
                <w:b/>
                <w:sz w:val="18"/>
              </w:rPr>
              <w:t>Primer sequence (5'-3'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noWrap/>
            <w:hideMark/>
          </w:tcPr>
          <w:p w:rsidR="002F3A02" w:rsidRPr="002F3A02" w:rsidRDefault="002F3A02" w:rsidP="002F3A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F3A02">
              <w:rPr>
                <w:rFonts w:ascii="Times New Roman" w:hAnsi="Times New Roman" w:cs="Times New Roman"/>
                <w:b/>
                <w:sz w:val="18"/>
              </w:rPr>
              <w:t>Purpose</w:t>
            </w:r>
          </w:p>
        </w:tc>
      </w:tr>
      <w:tr w:rsidR="002F3A02" w:rsidRPr="002F3A02" w:rsidTr="002F3A02">
        <w:trPr>
          <w:trHeight w:val="315"/>
        </w:trPr>
        <w:tc>
          <w:tcPr>
            <w:tcW w:w="2410" w:type="dxa"/>
            <w:tcBorders>
              <w:top w:val="single" w:sz="6" w:space="0" w:color="000000" w:themeColor="text1"/>
            </w:tcBorders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 xml:space="preserve">Gh_ A01G127500-VIGS-L </w:t>
            </w:r>
          </w:p>
        </w:tc>
        <w:tc>
          <w:tcPr>
            <w:tcW w:w="5211" w:type="dxa"/>
            <w:tcBorders>
              <w:top w:val="single" w:sz="6" w:space="0" w:color="000000" w:themeColor="text1"/>
            </w:tcBorders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 xml:space="preserve">ATGCCTGCAGACTAGTGCCCTCTTGCTCCAAAGCTA </w:t>
            </w:r>
          </w:p>
        </w:tc>
        <w:tc>
          <w:tcPr>
            <w:tcW w:w="1134" w:type="dxa"/>
            <w:tcBorders>
              <w:top w:val="single" w:sz="6" w:space="0" w:color="000000" w:themeColor="text1"/>
            </w:tcBorders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VIGS</w:t>
            </w:r>
          </w:p>
        </w:tc>
      </w:tr>
      <w:tr w:rsidR="002F3A02" w:rsidRPr="002F3A02" w:rsidTr="002F3A02">
        <w:trPr>
          <w:trHeight w:val="315"/>
        </w:trPr>
        <w:tc>
          <w:tcPr>
            <w:tcW w:w="2410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Gh_ A01G127500-VIGS-R</w:t>
            </w:r>
          </w:p>
        </w:tc>
        <w:tc>
          <w:tcPr>
            <w:tcW w:w="5211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AGACCTAGGGGCGCGCCTCTCCCGTGCTTTGTGGTTT</w:t>
            </w:r>
          </w:p>
        </w:tc>
        <w:tc>
          <w:tcPr>
            <w:tcW w:w="1134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VIGS</w:t>
            </w:r>
          </w:p>
        </w:tc>
      </w:tr>
      <w:tr w:rsidR="002F3A02" w:rsidRPr="002F3A02" w:rsidTr="002F3A02">
        <w:trPr>
          <w:trHeight w:val="315"/>
        </w:trPr>
        <w:tc>
          <w:tcPr>
            <w:tcW w:w="2410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Gh_ A01G127500-qRT-L</w:t>
            </w:r>
          </w:p>
        </w:tc>
        <w:tc>
          <w:tcPr>
            <w:tcW w:w="5211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GAGGAAGTGCAGAAGCTGGT</w:t>
            </w:r>
          </w:p>
        </w:tc>
        <w:tc>
          <w:tcPr>
            <w:tcW w:w="1134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</w:tc>
      </w:tr>
      <w:tr w:rsidR="002F3A02" w:rsidRPr="002F3A02" w:rsidTr="002F3A02">
        <w:trPr>
          <w:trHeight w:val="315"/>
        </w:trPr>
        <w:tc>
          <w:tcPr>
            <w:tcW w:w="2410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Gh_ A01G127500-qRT-R</w:t>
            </w:r>
          </w:p>
        </w:tc>
        <w:tc>
          <w:tcPr>
            <w:tcW w:w="5211" w:type="dxa"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TGCAATGGGAAGAGCTCCAG</w:t>
            </w:r>
          </w:p>
        </w:tc>
        <w:tc>
          <w:tcPr>
            <w:tcW w:w="1134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</w:tc>
      </w:tr>
      <w:tr w:rsidR="002F3A02" w:rsidRPr="002F3A02" w:rsidTr="002F3A02">
        <w:trPr>
          <w:trHeight w:val="315"/>
        </w:trPr>
        <w:tc>
          <w:tcPr>
            <w:tcW w:w="2410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Gh_ A01G127500-YH-L</w:t>
            </w:r>
          </w:p>
        </w:tc>
        <w:tc>
          <w:tcPr>
            <w:tcW w:w="5211" w:type="dxa"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CCGCTGCAGGTCGACGGATCCATGGGAAACATGAAGATG</w:t>
            </w:r>
          </w:p>
        </w:tc>
        <w:tc>
          <w:tcPr>
            <w:tcW w:w="1134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Yeast hybrid</w:t>
            </w:r>
          </w:p>
        </w:tc>
      </w:tr>
      <w:tr w:rsidR="002F3A02" w:rsidRPr="002F3A02" w:rsidTr="002F3A02">
        <w:trPr>
          <w:trHeight w:val="375"/>
        </w:trPr>
        <w:tc>
          <w:tcPr>
            <w:tcW w:w="2410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Gh_ A01G127500-YH-R</w:t>
            </w:r>
          </w:p>
        </w:tc>
        <w:tc>
          <w:tcPr>
            <w:tcW w:w="5211" w:type="dxa"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ATGGCCATGGAGGCCGAATTCTCATCTGCTTTCCGGGTGCA</w:t>
            </w:r>
          </w:p>
        </w:tc>
        <w:tc>
          <w:tcPr>
            <w:tcW w:w="1134" w:type="dxa"/>
            <w:noWrap/>
            <w:hideMark/>
          </w:tcPr>
          <w:p w:rsidR="002F3A02" w:rsidRPr="002F3A02" w:rsidRDefault="002F3A02" w:rsidP="002F3A02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Yeast hybrid</w:t>
            </w:r>
          </w:p>
        </w:tc>
      </w:tr>
      <w:tr w:rsidR="002C346C" w:rsidRPr="002F3A02" w:rsidTr="002F3A02">
        <w:trPr>
          <w:trHeight w:val="375"/>
        </w:trPr>
        <w:tc>
          <w:tcPr>
            <w:tcW w:w="2410" w:type="dxa"/>
            <w:noWrap/>
            <w:hideMark/>
          </w:tcPr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07G189300-</w:t>
            </w:r>
            <w:r w:rsidRPr="002C346C">
              <w:rPr>
                <w:rFonts w:ascii="Times New Roman" w:hAnsi="Times New Roman" w:cs="Times New Roman"/>
                <w:sz w:val="18"/>
              </w:rPr>
              <w:t>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07G189300-</w:t>
            </w:r>
            <w:r w:rsidRPr="002C346C">
              <w:rPr>
                <w:rFonts w:ascii="Times New Roman" w:hAnsi="Times New Roman" w:cs="Times New Roman"/>
                <w:sz w:val="18"/>
              </w:rPr>
              <w:t>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10G242700-</w:t>
            </w:r>
            <w:r w:rsidRPr="002C346C">
              <w:rPr>
                <w:rFonts w:ascii="Times New Roman" w:hAnsi="Times New Roman" w:cs="Times New Roman"/>
                <w:sz w:val="18"/>
              </w:rPr>
              <w:t>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10G242700</w:t>
            </w:r>
            <w:r w:rsidRPr="002C346C">
              <w:rPr>
                <w:rFonts w:ascii="Times New Roman" w:hAnsi="Times New Roman" w:cs="Times New Roman"/>
                <w:sz w:val="18"/>
              </w:rPr>
              <w:t>-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11G343900-</w:t>
            </w:r>
            <w:r w:rsidRPr="002C346C">
              <w:rPr>
                <w:rFonts w:ascii="Times New Roman" w:hAnsi="Times New Roman" w:cs="Times New Roman"/>
                <w:sz w:val="18"/>
              </w:rPr>
              <w:t>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11G343900-</w:t>
            </w:r>
            <w:r w:rsidRPr="002C346C">
              <w:rPr>
                <w:rFonts w:ascii="Times New Roman" w:hAnsi="Times New Roman" w:cs="Times New Roman"/>
                <w:sz w:val="18"/>
              </w:rPr>
              <w:t>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13G182000-</w:t>
            </w:r>
            <w:r w:rsidRPr="002C346C">
              <w:rPr>
                <w:rFonts w:ascii="Times New Roman" w:hAnsi="Times New Roman" w:cs="Times New Roman"/>
                <w:sz w:val="18"/>
              </w:rPr>
              <w:t>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13G182000</w:t>
            </w:r>
            <w:r w:rsidRPr="002C346C">
              <w:rPr>
                <w:rFonts w:ascii="Times New Roman" w:hAnsi="Times New Roman" w:cs="Times New Roman"/>
                <w:sz w:val="18"/>
              </w:rPr>
              <w:t>-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01G126400</w:t>
            </w:r>
            <w:r w:rsidRPr="002C346C">
              <w:rPr>
                <w:rFonts w:ascii="Times New Roman" w:hAnsi="Times New Roman" w:cs="Times New Roman"/>
                <w:sz w:val="18"/>
              </w:rPr>
              <w:t>-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01G126400-</w:t>
            </w:r>
            <w:r w:rsidRPr="002C346C">
              <w:rPr>
                <w:rFonts w:ascii="Times New Roman" w:hAnsi="Times New Roman" w:cs="Times New Roman"/>
                <w:sz w:val="18"/>
              </w:rPr>
              <w:t>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02G100600-</w:t>
            </w:r>
            <w:r w:rsidRPr="002C346C">
              <w:rPr>
                <w:rFonts w:ascii="Times New Roman" w:hAnsi="Times New Roman" w:cs="Times New Roman"/>
                <w:sz w:val="18"/>
              </w:rPr>
              <w:t>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02G100600-</w:t>
            </w:r>
            <w:r w:rsidRPr="002C346C">
              <w:rPr>
                <w:rFonts w:ascii="Times New Roman" w:hAnsi="Times New Roman" w:cs="Times New Roman"/>
                <w:sz w:val="18"/>
              </w:rPr>
              <w:t>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03G001600-</w:t>
            </w:r>
            <w:r w:rsidRPr="002C346C">
              <w:rPr>
                <w:rFonts w:ascii="Times New Roman" w:hAnsi="Times New Roman" w:cs="Times New Roman"/>
                <w:sz w:val="18"/>
              </w:rPr>
              <w:t>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03G001600-</w:t>
            </w:r>
            <w:r w:rsidRPr="002C346C">
              <w:rPr>
                <w:rFonts w:ascii="Times New Roman" w:hAnsi="Times New Roman" w:cs="Times New Roman"/>
                <w:sz w:val="18"/>
              </w:rPr>
              <w:t>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05G206000</w:t>
            </w:r>
            <w:r w:rsidRPr="002C346C">
              <w:rPr>
                <w:rFonts w:ascii="Times New Roman" w:hAnsi="Times New Roman" w:cs="Times New Roman"/>
                <w:sz w:val="18"/>
              </w:rPr>
              <w:t>-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05G206000</w:t>
            </w:r>
            <w:r w:rsidRPr="002C346C">
              <w:rPr>
                <w:rFonts w:ascii="Times New Roman" w:hAnsi="Times New Roman" w:cs="Times New Roman"/>
                <w:sz w:val="18"/>
              </w:rPr>
              <w:t>-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07G188000-</w:t>
            </w:r>
            <w:r w:rsidRPr="002C346C">
              <w:rPr>
                <w:rFonts w:ascii="Times New Roman" w:hAnsi="Times New Roman" w:cs="Times New Roman"/>
                <w:sz w:val="18"/>
              </w:rPr>
              <w:t>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07G188000-</w:t>
            </w:r>
            <w:r w:rsidRPr="002C346C">
              <w:rPr>
                <w:rFonts w:ascii="Times New Roman" w:hAnsi="Times New Roman" w:cs="Times New Roman"/>
                <w:sz w:val="18"/>
              </w:rPr>
              <w:t>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 w:rsidRPr="002C346C">
              <w:rPr>
                <w:rFonts w:ascii="Times New Roman" w:hAnsi="Times New Roman" w:cs="Times New Roman"/>
                <w:sz w:val="18"/>
              </w:rPr>
              <w:t>Gh_D10G274500-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10G274500</w:t>
            </w:r>
            <w:r w:rsidRPr="002C346C">
              <w:rPr>
                <w:rFonts w:ascii="Times New Roman" w:hAnsi="Times New Roman" w:cs="Times New Roman"/>
                <w:sz w:val="18"/>
              </w:rPr>
              <w:t>-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11G348300</w:t>
            </w:r>
            <w:r w:rsidRPr="002C346C">
              <w:rPr>
                <w:rFonts w:ascii="Times New Roman" w:hAnsi="Times New Roman" w:cs="Times New Roman"/>
                <w:sz w:val="18"/>
              </w:rPr>
              <w:t>-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 w:rsidRPr="002C346C">
              <w:rPr>
                <w:rFonts w:ascii="Times New Roman" w:hAnsi="Times New Roman" w:cs="Times New Roman"/>
                <w:sz w:val="18"/>
              </w:rPr>
              <w:t>Gh_D</w:t>
            </w:r>
            <w:r>
              <w:rPr>
                <w:rFonts w:ascii="Times New Roman" w:hAnsi="Times New Roman" w:cs="Times New Roman"/>
                <w:sz w:val="18"/>
              </w:rPr>
              <w:t>11G348300-</w:t>
            </w:r>
            <w:r w:rsidRPr="002C346C">
              <w:rPr>
                <w:rFonts w:ascii="Times New Roman" w:hAnsi="Times New Roman" w:cs="Times New Roman"/>
                <w:sz w:val="18"/>
              </w:rPr>
              <w:t>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11G379200-</w:t>
            </w:r>
            <w:r w:rsidRPr="002C346C">
              <w:rPr>
                <w:rFonts w:ascii="Times New Roman" w:hAnsi="Times New Roman" w:cs="Times New Roman"/>
                <w:sz w:val="18"/>
              </w:rPr>
              <w:t>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11G379200</w:t>
            </w:r>
            <w:r w:rsidRPr="002C346C">
              <w:rPr>
                <w:rFonts w:ascii="Times New Roman" w:hAnsi="Times New Roman" w:cs="Times New Roman"/>
                <w:sz w:val="18"/>
              </w:rPr>
              <w:t>-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13G185500-</w:t>
            </w:r>
            <w:r w:rsidRPr="002C346C">
              <w:rPr>
                <w:rFonts w:ascii="Times New Roman" w:hAnsi="Times New Roman" w:cs="Times New Roman"/>
                <w:sz w:val="18"/>
              </w:rPr>
              <w:t>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D13G185500-</w:t>
            </w:r>
            <w:r w:rsidRPr="002C346C">
              <w:rPr>
                <w:rFonts w:ascii="Times New Roman" w:hAnsi="Times New Roman" w:cs="Times New Roman"/>
                <w:sz w:val="18"/>
              </w:rPr>
              <w:t>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02G209400-</w:t>
            </w:r>
            <w:r w:rsidRPr="002C346C">
              <w:rPr>
                <w:rFonts w:ascii="Times New Roman" w:hAnsi="Times New Roman" w:cs="Times New Roman"/>
                <w:sz w:val="18"/>
              </w:rPr>
              <w:t>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02G209400-</w:t>
            </w:r>
            <w:r w:rsidRPr="002C346C">
              <w:rPr>
                <w:rFonts w:ascii="Times New Roman" w:hAnsi="Times New Roman" w:cs="Times New Roman"/>
                <w:sz w:val="18"/>
              </w:rPr>
              <w:t>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05G086300-</w:t>
            </w:r>
            <w:r w:rsidRPr="002C346C">
              <w:rPr>
                <w:rFonts w:ascii="Times New Roman" w:hAnsi="Times New Roman" w:cs="Times New Roman"/>
                <w:sz w:val="18"/>
              </w:rPr>
              <w:t>qRT-L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05G086300-</w:t>
            </w:r>
            <w:r w:rsidRPr="002C346C">
              <w:rPr>
                <w:rFonts w:ascii="Times New Roman" w:hAnsi="Times New Roman" w:cs="Times New Roman"/>
                <w:sz w:val="18"/>
              </w:rPr>
              <w:t>qRT-R</w:t>
            </w:r>
          </w:p>
          <w:p w:rsidR="002C346C" w:rsidRPr="002C346C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05G188600</w:t>
            </w:r>
            <w:r w:rsidRPr="002C346C">
              <w:rPr>
                <w:rFonts w:ascii="Times New Roman" w:hAnsi="Times New Roman" w:cs="Times New Roman"/>
                <w:sz w:val="18"/>
              </w:rPr>
              <w:t>-qRT-L</w:t>
            </w:r>
          </w:p>
          <w:p w:rsidR="002C346C" w:rsidRPr="002F3A02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h_A05G188600</w:t>
            </w:r>
            <w:r w:rsidRPr="002C346C">
              <w:rPr>
                <w:rFonts w:ascii="Times New Roman" w:hAnsi="Times New Roman" w:cs="Times New Roman"/>
                <w:sz w:val="18"/>
              </w:rPr>
              <w:t>-qRT-R</w:t>
            </w:r>
          </w:p>
        </w:tc>
        <w:tc>
          <w:tcPr>
            <w:tcW w:w="5211" w:type="dxa"/>
            <w:hideMark/>
          </w:tcPr>
          <w:tbl>
            <w:tblPr>
              <w:tblW w:w="3500" w:type="dxa"/>
              <w:tblLayout w:type="fixed"/>
              <w:tblLook w:val="04A0"/>
            </w:tblPr>
            <w:tblGrid>
              <w:gridCol w:w="3500"/>
            </w:tblGrid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GCAACTGGGGTCATCATCCA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AGATCTTCAGCCCTTGGTGC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CAACAAGATTTCTTCTTCGAAACGG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TCGTTTGCATGGAATCTCAGC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AGAAGTTCCAAGGGGTCCAC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CACCGTGGAGCAAACTCTCA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GGTTCCGTTGGGGATGCTAA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TTGTTCTGAACCTGCTGCGA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GCTGGCTTGTGGATTTTGGG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TGTAGCTTTGGGGCAAGAGG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TACGGCAAGATCGAAGGCAA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TGGACCATCCTCCCTAGTGTT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GAGGGTCAGGGTCAACATCA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GGTCATAAATGCAGCTTCCCC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TTCTGGGAGCACGAACCATC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GGAGGTGTGCTGCTGTAACT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GCAACTGGGGTCATCATCCA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AGATCTTCAGCCCTTGGTGC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AAGGGTTGTCGGGGTTTTGT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AGGGTTCCATCTCCCACACT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TCCAAAACCGACGTTCGAGG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ACCGCCGTTACCGAGTATTT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TCAGCCAATGCTGAACCTGA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TCAATCCCTGCAAAAAGAACTGAT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GGTTCCGTTGGGGATGCTAA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CACCGTATACTGCTTGGGCT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CTCTCCGGAAGCAGATTGCC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GTGCCCACCCGATGTCATTA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GTTATAACCCTGCCTCCGCC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TGGCCTTGTTCTTGTCCATTTT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TTCTGGGAGCACGAACCATC</w:t>
                  </w:r>
                </w:p>
              </w:tc>
            </w:tr>
            <w:tr w:rsidR="002C346C" w:rsidRPr="002C346C" w:rsidTr="002C346C">
              <w:trPr>
                <w:trHeight w:val="290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46C" w:rsidRPr="002C346C" w:rsidRDefault="002C346C" w:rsidP="002C346C">
                  <w:pPr>
                    <w:framePr w:hSpace="180" w:wrap="around" w:hAnchor="margin" w:xAlign="center" w:y="403"/>
                    <w:rPr>
                      <w:rFonts w:ascii="Times New Roman" w:hAnsi="Times New Roman" w:cs="Times New Roman"/>
                      <w:sz w:val="18"/>
                    </w:rPr>
                  </w:pPr>
                  <w:r w:rsidRPr="002C346C">
                    <w:rPr>
                      <w:rFonts w:ascii="Times New Roman" w:hAnsi="Times New Roman" w:cs="Times New Roman"/>
                      <w:sz w:val="18"/>
                    </w:rPr>
                    <w:t>GGAGGTGTGCTGCTGTAACT</w:t>
                  </w:r>
                </w:p>
              </w:tc>
            </w:tr>
          </w:tbl>
          <w:p w:rsidR="002C346C" w:rsidRPr="002F3A02" w:rsidRDefault="002C346C" w:rsidP="002F3A0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  <w:noWrap/>
            <w:hideMark/>
          </w:tcPr>
          <w:p w:rsidR="002C346C" w:rsidRDefault="002C346C" w:rsidP="002F3A02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F3A02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F3A02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F3A02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F3A02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F3A02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Default="002C346C" w:rsidP="002C346C">
            <w:pPr>
              <w:rPr>
                <w:rFonts w:ascii="Times New Roman" w:hAnsi="Times New Roman" w:cs="Times New Roman" w:hint="eastAsia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  <w:p w:rsidR="002C346C" w:rsidRPr="002F3A02" w:rsidRDefault="002C346C" w:rsidP="002C346C">
            <w:pPr>
              <w:rPr>
                <w:rFonts w:ascii="Times New Roman" w:hAnsi="Times New Roman" w:cs="Times New Roman"/>
                <w:sz w:val="18"/>
              </w:rPr>
            </w:pPr>
            <w:r w:rsidRPr="002F3A02">
              <w:rPr>
                <w:rFonts w:ascii="Times New Roman" w:hAnsi="Times New Roman" w:cs="Times New Roman"/>
                <w:sz w:val="18"/>
              </w:rPr>
              <w:t>qRT-PCR</w:t>
            </w:r>
          </w:p>
        </w:tc>
      </w:tr>
    </w:tbl>
    <w:p w:rsidR="00F86E96" w:rsidRPr="002F3A02" w:rsidRDefault="002F3A02">
      <w:pPr>
        <w:rPr>
          <w:rFonts w:ascii="Times New Roman" w:hAnsi="Times New Roman" w:cs="Times New Roman"/>
        </w:rPr>
      </w:pPr>
      <w:r w:rsidRPr="002F3A02">
        <w:rPr>
          <w:rFonts w:ascii="Times New Roman" w:hAnsi="Times New Roman" w:cs="Times New Roman"/>
        </w:rPr>
        <w:t>Table S2. All primers used in this research.</w:t>
      </w:r>
    </w:p>
    <w:sectPr w:rsidR="00F86E96" w:rsidRPr="002F3A02" w:rsidSect="00AF75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2296" w:rsidRDefault="00BC2296" w:rsidP="002F3A02">
      <w:r>
        <w:separator/>
      </w:r>
    </w:p>
  </w:endnote>
  <w:endnote w:type="continuationSeparator" w:id="1">
    <w:p w:rsidR="00BC2296" w:rsidRDefault="00BC2296" w:rsidP="002F3A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2296" w:rsidRDefault="00BC2296" w:rsidP="002F3A02">
      <w:r>
        <w:separator/>
      </w:r>
    </w:p>
  </w:footnote>
  <w:footnote w:type="continuationSeparator" w:id="1">
    <w:p w:rsidR="00BC2296" w:rsidRDefault="00BC2296" w:rsidP="002F3A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3A02"/>
    <w:rsid w:val="002C346C"/>
    <w:rsid w:val="002D6566"/>
    <w:rsid w:val="002F3A02"/>
    <w:rsid w:val="00306AEC"/>
    <w:rsid w:val="005F1312"/>
    <w:rsid w:val="00855116"/>
    <w:rsid w:val="00943B2F"/>
    <w:rsid w:val="00A33428"/>
    <w:rsid w:val="00AF756A"/>
    <w:rsid w:val="00BC2296"/>
    <w:rsid w:val="00F86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5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3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3A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3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3A02"/>
    <w:rPr>
      <w:sz w:val="18"/>
      <w:szCs w:val="18"/>
    </w:rPr>
  </w:style>
  <w:style w:type="table" w:styleId="a5">
    <w:name w:val="Table Grid"/>
    <w:basedOn w:val="a1"/>
    <w:uiPriority w:val="59"/>
    <w:rsid w:val="002F3A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0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0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2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6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7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0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0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5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27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25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17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4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58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8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2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8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5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9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49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6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01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92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5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4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2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25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4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8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9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9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1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7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82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24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99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06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1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15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4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0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7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8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67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9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24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4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23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3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21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6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0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5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5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8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3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52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8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86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8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8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9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23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3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06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05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3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4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02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9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24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0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28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53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75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30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1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4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0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0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6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0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52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45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86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62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1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63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08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2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96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7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7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1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1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5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28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1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58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5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54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79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4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5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5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1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72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0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1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73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9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5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5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78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29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24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2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8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97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5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9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7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8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8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87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0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3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53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88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4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0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0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9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9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2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5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69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8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0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4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8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4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33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8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72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0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9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73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76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90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8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4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4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5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28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5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83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10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36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1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95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19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43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80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4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01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74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0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3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1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1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6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0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0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5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7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60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7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8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25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4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2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2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04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6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6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04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7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9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00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0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7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4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4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98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1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1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39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5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56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1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0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2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5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7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3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0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9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9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6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7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24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67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36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9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9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2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49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5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4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4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6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1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70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6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78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4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7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1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28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5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5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5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2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95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6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2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0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47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9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50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4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6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7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9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0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19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23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71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5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8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2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89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6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1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8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9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22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6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04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0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03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9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2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6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88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8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13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4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1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0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06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1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72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1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8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4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64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60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44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9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32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07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8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36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9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1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8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8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35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80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39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9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08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7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04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3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23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5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9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0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96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9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31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69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6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2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3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64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8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23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1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12</Words>
  <Characters>1779</Characters>
  <Application>Microsoft Office Word</Application>
  <DocSecurity>0</DocSecurity>
  <Lines>14</Lines>
  <Paragraphs>4</Paragraphs>
  <ScaleCrop>false</ScaleCrop>
  <Company>MyCompany</Company>
  <LinksUpToDate>false</LinksUpToDate>
  <CharactersWithSpaces>2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or</dc:creator>
  <cp:keywords/>
  <dc:description/>
  <cp:lastModifiedBy>gxl</cp:lastModifiedBy>
  <cp:revision>5</cp:revision>
  <dcterms:created xsi:type="dcterms:W3CDTF">2022-06-16T07:41:00Z</dcterms:created>
  <dcterms:modified xsi:type="dcterms:W3CDTF">2022-07-30T00:41:00Z</dcterms:modified>
</cp:coreProperties>
</file>